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3 Table. Results of PERMANOVA for microbial communities.</w:t>
      </w:r>
    </w:p>
    <w:tbl>
      <w:tblPr>
        <w:tblW w:w="8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1126"/>
        <w:gridCol w:w="992"/>
        <w:gridCol w:w="850"/>
        <w:gridCol w:w="993"/>
        <w:gridCol w:w="1385"/>
      </w:tblGrid>
      <w:tr>
        <w:trPr/>
        <w:tc>
          <w:tcPr>
            <w:tcW w:w="28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cto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f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f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erro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eudo-F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(perm)</w:t>
              <w:tab/>
            </w:r>
          </w:p>
        </w:tc>
      </w:tr>
      <w:tr>
        <w:trPr/>
        <w:tc>
          <w:tcPr>
            <w:tcW w:w="2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ial community composition</w:t>
            </w:r>
          </w:p>
        </w:tc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13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chaeal community compositio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β-AOB community compositio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OA community compositio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ial OTU richnes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chaeal OTU richnes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β-AOB OTU richnes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OA OTU richnes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ial Shannon diversity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chaeal Shannon diversity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β-AOB Shannon diversity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</w:tr>
      <w:tr>
        <w:trPr/>
        <w:tc>
          <w:tcPr>
            <w:tcW w:w="28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OA Shannon diversity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S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sz w:val="20"/>
          <w:szCs w:val="20"/>
        </w:rPr>
        <w:t>Single factor results are only given where the interaction Month x Station (MoxSt) was not significant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9:23:00Z</dcterms:modified>
  <cp:revision>38</cp:revision>
  <dc:subject/>
  <dc:title/>
</cp:coreProperties>
</file>